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53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6237"/>
        <w:gridCol w:w="1134"/>
        <w:gridCol w:w="993"/>
        <w:gridCol w:w="996"/>
      </w:tblGrid>
      <w:tr w:rsidR="007C7C17" w:rsidRPr="007C7C17" w:rsidTr="008A7F83">
        <w:trPr>
          <w:trHeight w:val="630"/>
        </w:trPr>
        <w:tc>
          <w:tcPr>
            <w:tcW w:w="993" w:type="dxa"/>
            <w:noWrap/>
            <w:hideMark/>
          </w:tcPr>
          <w:p w:rsidR="007C7C17" w:rsidRPr="007C7C17" w:rsidRDefault="008A7F83" w:rsidP="007C7C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</w:t>
            </w:r>
            <w:r w:rsidR="007C7C17" w:rsidRPr="007C7C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Prot KB</w:t>
            </w:r>
          </w:p>
        </w:tc>
        <w:tc>
          <w:tcPr>
            <w:tcW w:w="6237" w:type="dxa"/>
            <w:hideMark/>
          </w:tcPr>
          <w:p w:rsidR="008A7F83" w:rsidRDefault="008A7F83" w:rsidP="007C7C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7C7C17" w:rsidRPr="007C7C17" w:rsidRDefault="007C7C17" w:rsidP="007C7C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 description</w:t>
            </w:r>
          </w:p>
        </w:tc>
        <w:tc>
          <w:tcPr>
            <w:tcW w:w="1134" w:type="dxa"/>
            <w:noWrap/>
            <w:hideMark/>
          </w:tcPr>
          <w:p w:rsidR="008A7F83" w:rsidRDefault="008A7F83" w:rsidP="007C7C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7C7C17" w:rsidRPr="007C7C17" w:rsidRDefault="007C7C17" w:rsidP="007C7C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tio  (UCinfG/UCinfL )</w:t>
            </w:r>
          </w:p>
        </w:tc>
        <w:tc>
          <w:tcPr>
            <w:tcW w:w="996" w:type="dxa"/>
            <w:hideMark/>
          </w:tcPr>
          <w:p w:rsidR="007C7C17" w:rsidRPr="007C7C17" w:rsidRDefault="008A7F83" w:rsidP="007C7C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47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  <w:r w:rsidR="007C7C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7C7C17" w:rsidRPr="007C7C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UCinfG/UCinfL )</w:t>
            </w:r>
          </w:p>
        </w:tc>
      </w:tr>
      <w:tr w:rsidR="007C7C17" w:rsidRPr="007C7C17" w:rsidTr="008A7F83">
        <w:trPr>
          <w:trHeight w:val="285"/>
        </w:trPr>
        <w:tc>
          <w:tcPr>
            <w:tcW w:w="10353" w:type="dxa"/>
            <w:gridSpan w:val="5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Down-regulated proteins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562R1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Beta-actin-like protein 2 OS=Homo sapiens OX=9606 GN=ACTBL2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CTBL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0066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03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11226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annose-binding protein C OS=Homo sapiens OX=9606 GN=MBL2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BL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0461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98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17213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Bactericidal permeability-increasing protein OS=Homo sapiens OX=9606 GN=BPI PE=1 SV=4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BPI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86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8WUJ3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ell migration-inducing and hyaluronan-binding protein OS=Homo sapiens OX=9606 GN=CEMIP PE=1 SV=2</w:t>
            </w:r>
          </w:p>
        </w:tc>
        <w:tc>
          <w:tcPr>
            <w:tcW w:w="1134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EMIP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0626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51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02679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Fibrinogen gamma chain OS=Homo sapiens OX=9606 GN=FGG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FGG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0859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38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6QH2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ML-RARA-regulated adapter molecule 1 OS=Homo sapiens OX=9606 GN=PRAM1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RAM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0984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74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O15371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Eukaryotic translation initiation factor 3 subunit D OS=Homo sapiens OX=9606 GN=EIF3D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EIF3D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0992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41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17927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omplement receptor type 1 OS=Homo sapiens OX=9606 GN=CR1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R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00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49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8N386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Leucine-rich repeat-containing protein 25 OS=Homo sapiens OX=9606 GN=LRRC25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LRRC25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051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27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Y6D5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Brefeldin A-inhibited guanine nucleotide-exchange protein 2 OS=Homo sapiens OX=9606 GN=ARFGEF2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RFGEF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121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48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8WXD5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Gem-associated protein 6 OS=Homo sapiens OX=9606 GN=GEMIN6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GEMIN6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13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06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O00602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Ficolin-1 OS=Homo sapiens OX=9606 GN=FCN1 PE=1 SV=2</w:t>
            </w:r>
          </w:p>
        </w:tc>
        <w:tc>
          <w:tcPr>
            <w:tcW w:w="1134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FCN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147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59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10124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erglycin OS=Homo sapiens OX=9606 GN=SRGN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RGN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152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46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86Y34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dhesion G protein-coupled receptor G3 OS=Homo sapiens OX=9606 GN=ADGRG3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DGRG3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171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79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O75762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ransient receptor potential cation channel subfamily A member 1 OS=Homo sapiens OX=9606 GN=TRPA1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RPA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195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39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O95749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Geranylgeranyl pyrophosphate synthase OS=Homo sapiens OX=9606 GN=GGPS1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GGPS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207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86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UBW5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Bridging integrator 2 OS=Homo sapiens OX=9606 GN=BIN2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BIN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222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03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NPA2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atrix metalloproteinase-25 OS=Homo sapiens OX=9606 GN=MMP25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MP25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67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H939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roline-serine-threonine phosphatase-interacting protein 2 OS=Homo sapiens OX=9606 GN=PSTPIP2 PE=1 SV=4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STPIP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273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52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15645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achytene checkpoint protein 2 homolog OS=Homo sapiens OX=9606 GN=TRIP13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RIP13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286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00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02675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Fibrinogen beta chain OS=Homo sapiens OX=9606 GN=FGB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FGB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31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07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13315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erine-protein kinase ATM OS=Homo sapiens OX=9606 GN=ATM PE=1 SV=4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TM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89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15722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Leukotriene B4 receptor 1 OS=Homo sapiens OX=9606 GN=LTB4R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LTB4R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36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17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02671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Fibrinogen alpha chain OS=Homo sapiens OX=9606 GN=FGA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FGA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37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14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05164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yeloperoxidase OS=Homo sapiens OX=9606 GN=MPO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PO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419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86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41218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yeloid cell nuclear differentiation antigen OS=Homo sapiens OX=9606 GN=MNDA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NDA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44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43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10144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Granzyme B OS=Homo sapiens OX=9606 GN=GZMB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GZMB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504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19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Q13094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Lymphocyte cytosolic protein 2 OS=Homo sapiens OX=9606 GN=LCP2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LCP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569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94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NZC3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Glycerophosphodiester phosphodiesterase 1 OS=Homo sapiens OX=9606 GN=GDE1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GDE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573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11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BPV8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2Y purinoceptor 13 OS=Homo sapiens OX=9606 GN=P2RY13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2RY13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635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39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05186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lkaline phosphatase, tissue-nonspecific isozyme OS=Homo sapiens OX=9606 GN=ALPL PE=1 SV=4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LPL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641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27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52790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Hexokinase-3 OS=Homo sapiens OX=9606 GN=HK3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HK3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645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500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98066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umor necrosis factor-inducible gene 6 protein OS=Homo sapiens OX=9606 GN=TNFAIP6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NFAIP6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741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24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21730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5a anaphylatoxin chemotactic receptor 1 OS=Homo sapiens OX=9606 GN=C5AR1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5AR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886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40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22894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Neutrophil collagenase OS=Homo sapiens OX=9606 GN=MMP8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MP8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88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97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8IWV8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E3 ubiquitin-protein ligase UBR2 OS=Homo sapiens OX=9606 GN=UBR2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UBR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891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99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78325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Disintegrin and metalloproteinase domain-containing protein 8 OS=Homo sapiens OX=9606 GN=ADAM8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DAM8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903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01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6ZMI0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rotein phosphatase 1 regulatory subunit 21 OS=Homo sapiens OX=9606 GN=PPP1R21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PP1R2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926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84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BXF6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Rab11 family-interacting protein 5 OS=Homo sapiens OX=9606 GN=RAB11FIP5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RAB11FIP5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1944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30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11215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Integrin alpha-M OS=Homo sapiens OX=9606 GN=ITGAM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ITGAM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004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28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O75923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Dysferlin OS=Homo sapiens OX=9606 GN=DYSF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DYSF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102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54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20292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rachidonate 5-lipoxygenase-activating protein OS=Homo sapiens OX=9606 GN=ALOX5AP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LOX5AP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107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99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48740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annan-binding lectin serine protease 1 OS=Homo sapiens OX=9606 GN=MASP1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ASP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143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78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BZI7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Regulator of nonsense transcripts 3B OS=Homo sapiens OX=9606 GN=UPF3B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UPF3B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147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81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20132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L-serine dehydratase/L-threonine deaminase OS=Homo sapiens OX=9606 GN=SDS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DS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155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01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71RC2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La-related protein 4 OS=Homo sapiens OX=9606 GN=LARP4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LARP4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205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95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05107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Integrin beta-2 OS=Homo sapiens OX=9606 GN=ITGB2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ITGB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247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32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UBS3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DnaJ homolog subfamily B member 9 OS=Homo sapiens OX=9606 GN=DNAJB9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DNAJB9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287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67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19878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Neutrophil cytosol factor 2 OS=Homo sapiens OX=9606 GN=NCF2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NCF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406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13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Y6A5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ransforming acidic coiled-coil-containing protein 3 OS=Homo sapiens OX=9606 GN=TACC3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ACC3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40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06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27105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tomatin OS=Homo sapiens OX=9606 GN=STOM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TOM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431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55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O95757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Heat shock 70 kDa protein 4L OS=Homo sapiens OX=9606 GN=HSPA4L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HSPA4L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442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52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15386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Ubiquitin-protein ligase E3C OS=Homo sapiens OX=9606 GN=UBE3C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UBE3C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44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18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6KN4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rotein LRATD1 OS=Homo sapiens OX=9606 GN=LRATD1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LRATD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50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7L591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Docking protein 3 OS=Homo sapiens OX=9606 GN=DOK3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DOK3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53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60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O43166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ignal-induced proliferation-associated 1-like protein 1 OS=Homo sapiens OX=9606 GN=SIPA1L1 PE=1 SV=4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IPA1L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652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33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O75781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aralemmin-1 OS=Homo sapiens OX=9606 GN=PALM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ALM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663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45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687X5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etalloreductase STEAP4 OS=Homo sapiens OX=9606 GN=STEAP4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TEAP4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667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19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NX00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ransmembrane protein 160 OS=Homo sapiens OX=9606 GN=TMEM160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MEM160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693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06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8IV38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nkyrin repeat and MYND domain-containing protein 2 OS=Homo sapiens OX=9606 GN=ANKMY2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NKMY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717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20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8IX19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ast cell-expressed membrane protein 1 OS=Homo sapiens OX=9606 GN=MCEMP1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CEMP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742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41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UPR0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Inactive phospholipase C-like protein 2 OS=Homo sapiens OX=9606 GN=PLCL2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LCL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751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73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7Z403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ransmembrane channel-like protein 6 OS=Homo sapiens OX=9606 GN=TMC6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MC6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827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38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08631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yrosine-protein kinase HCK OS=Homo sapiens OX=9606 GN=HCK PE=1 SV=5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HCK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899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73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ULH1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rf-GAP with SH3 domain, ANK repeat and PH domain-containing protein 1 OS=Homo sapiens OX=9606 GN=ASAP1 PE=1 SV=4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SAP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926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07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10588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DP-ribosyl cyclase/cyclic ADP-ribose hydrolase 2 OS=Homo sapiens OX=9606 GN=BST1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BST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2944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58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O43818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U3 small nucleolar RNA-interacting protein 2 OS=Homo sapiens OX=9606 GN=RRP9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RRP9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001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75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O60462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Neuropilin-2 OS=Homo sapiens OX=9606 GN=NRP2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NRP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04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87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NS00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Glycoprotein-N-acetylgalactosamine 3-beta-galactosyltransferase 1 OS=Homo sapiens OX=9606 GN=C1GALT1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1GALT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059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88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6NUQ1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RAD50-interacting protein 1 OS=Homo sapiens OX=9606 GN=RINT1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RINT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91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26927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Hepatocyte growth factor-like protein OS=Homo sapiens OX=9606 GN=MST1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ST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06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81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7L5N7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Lysophosphatidylcholine acyltransferase 2 OS=Homo sapiens OX=9606 GN=LPCAT2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LPCAT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12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70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12314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High affinity immunoglobulin gamma Fc receptor I OS=Homo sapiens OX=9606 GN=FCGR1A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FCGR1A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161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92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20718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Granzyme H OS=Homo sapiens OX=9606 GN=GZMH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GZMH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165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82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00747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lasminogen OS=Homo sapiens OX=9606 GN=PLG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LG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229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39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42229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ignal transducer and activator of transcription 5A OS=Homo sapiens OX=9606 GN=STAT5A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TAT5A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239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53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H7M9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V-type immunoglobulin domain-containing suppressor of T-cell activation OS=Homo sapiens OX=9606 GN=VSIR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VSIR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284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42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49795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Regulator of G-protein signaling 19 OS=Homo sapiens OX=9606 GN=RGS19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RGS19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286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32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2985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Interferon regulatory factor 7 OS=Homo sapiens OX=9606 GN=IRF7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IRF7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303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13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42345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erine/threonine-protein kinase mTOR OS=Homo sapiens OX=9606 GN=MTOR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TOR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327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60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04839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ytochrome b-245 heavy chain OS=Homo sapiens OX=9606 GN=CYBB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YBB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352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40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04114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polipoprotein B-100 OS=Homo sapiens OX=9606 GN=APOB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POB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359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42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04003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4b-binding protein alpha chain OS=Homo sapiens OX=9606 GN=C4BPA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4BPA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426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71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8TEV9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Guanine nucleotide exchange protein SMCR8 OS=Homo sapiens OX=9606 GN=SMCR8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MCR8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427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82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12318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Low affinity immunoglobulin gamma Fc region receptor II-a OS=Homo sapiens OX=9606 GN=FCGR2A PE=1 SV=4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FCGR2A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43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50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09619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latelet-derived growth factor receptor beta OS=Homo sapiens OX=9606 GN=PDGFRB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DGFRB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511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98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15654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hyroid receptor-interacting protein 6 OS=Homo sapiens OX=9606 GN=TRIP6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RIP6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582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85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O95544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NAD kinase OS=Homo sapiens OX=9606 GN=NADK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NADK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584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28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O43566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Regulator of G-protein signaling 14 OS=Homo sapiens OX=9606 GN=RGS14 PE=1 SV=4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RGS14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594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10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6ZVF9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G protein-regulated inducer of neurite outgrowth 3 OS=Homo sapiens OX=9606 GN=GPRIN3 PE=2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GPRIN3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624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32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42226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ignal transducer and activator of transcription 6 OS=Homo sapiens OX=9606 GN=STAT6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TAT6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671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37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8N0X7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partin OS=Homo sapiens OX=9606 GN=SPART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PART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702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53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8NG11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etraspanin-14 OS=Homo sapiens OX=9606 GN=TSPAN14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SPAN14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721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84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13488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V-type proton ATPase 116 kDa subunit a3 OS=Homo sapiens OX=9606 GN=TCIRG1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CIRG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756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17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UHR5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AP30-binding protein OS=Homo sapiens OX=9606 GN=SAP30BP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AP30BP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795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62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8WVN6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ecreted and transmembrane protein 1 OS=Homo sapiens OX=9606 GN=SECTM1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ECTM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801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87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28039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cyloxyacyl hydrolase OS=Homo sapiens OX=9606 GN=AOAH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OAH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89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09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48436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ranscription factor SOX-9 OS=Homo sapiens OX=9606 GN=SOX9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OX9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49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ULX9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ranscription factor MafF OS=Homo sapiens OX=9606 GN=MAFF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AFF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3982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88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H7E9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UPF0488 protein C8orf33 OS=Homo sapiens OX=9606 GN=C8orf33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8orf33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009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14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13751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Laminin subunit beta-3 OS=Homo sapiens OX=9606 GN=LAMB3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LAMB3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035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30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16150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Leukosialin OS=Homo sapiens OX=9606 GN=SPN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PN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05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70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46013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roliferation marker protein Ki-67 OS=Homo sapiens OX=9606 GN=MKI67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KI67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095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46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35354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rostaglandin G/H synthase 2 OS=Homo sapiens OX=9606 GN=PTGS2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TGS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115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78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62136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erine/threonine-protein phosphatase PP1-alpha catalytic subunit OS=Homo sapiens OX=9606 GN=PPP1CA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PP1CA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134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02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8NC42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E3 ubiquitin-protein ligase RNF149 OS=Homo sapiens OX=9606 GN=RNF149 PE=2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RNF149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15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81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Y2X3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Nucleolar protein 58 OS=Homo sapiens OX=9606 GN=NOP58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NOP58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96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14244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Ensconsin OS=Homo sapiens OX=9606 GN=MAP7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AP7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281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13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6Y288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Beta-1,3-glucosyltransferase OS=Homo sapiens OX=9606 GN=B3GLCT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B3GLCT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349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46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6NC98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oiled-coil domain-containing protein 88B OS=Homo sapiens OX=9606 GN=CCDC88B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CDC88B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357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82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UKA4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-kinase anchor protein 11 OS=Homo sapiens OX=9606 GN=AKAP11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KAP1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402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06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9638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ell cycle checkpoint control protein RAD9A OS=Homo sapiens OX=9606 GN=RAD9A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RAD9A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402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00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15075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Early endosome antigen 1 OS=Homo sapiens OX=9606 GN=EEA1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EEA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436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15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6NI72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utative neutrophil cytosol factor 1B OS=Homo sapiens OX=9606 GN=NCF1B PE=5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NCF1B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585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56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O15162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hospholipid scramblase 1 OS=Homo sapiens OX=9606 GN=PLSCR1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LSCR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586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38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05209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yrosine-protein phosphatase non-receptor type 12 OS=Homo sapiens OX=9606 GN=PTPN12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TPN1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589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14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UM07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rotein-arginine deiminase type-4 OS=Homo sapiens OX=9606 GN=PADI4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ADI4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607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58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6EQ0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mall glutamine-rich tetratricopeptide repeat-containing protein beta OS=Homo sapiens OX=9606 GN=SGTB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GTB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647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11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04083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nnexin A1 OS=Homo sapiens OX=9606 GN=ANXA1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NXA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745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78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32942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Intercellular adhesion molecule 3 OS=Homo sapiens OX=9606 GN=ICAM3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ICAM3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76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8NFZ5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NFAIP3-interacting protein 2 OS=Homo sapiens OX=9606 GN=TNIP2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NIP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823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57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O75410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ransforming acidic coiled-coil-containing protein 1 OS=Homo sapiens OX=9606 GN=TACC1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ACC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839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97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8TDB6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E3 ubiquitin-protein ligase DTX3L OS=Homo sapiens OX=9606 GN=DTX3L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DTX3L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843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71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13043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erine/threonine-protein kinase 4 OS=Homo sapiens OX=9606 GN=STK4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TK4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866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30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68DK2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Zinc finger FYVE domain-containing protein 26 OS=Homo sapiens OX=9606 GN=ZFYVE26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ZFYVE26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937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73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UQE7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tructural maintenance of chromosomes protein 3 OS=Homo sapiens OX=9606 GN=SMC3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MC3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4993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73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06681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omplement C2 OS=Homo sapiens OX=9606 GN=C2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5011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24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NV96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ell cycle control protein 50A OS=Homo sapiens OX=9606 GN=TMEM30A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MEM30A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5186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95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39059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ollagen alpha-1(XV) chain OS=Homo sapiens OX=9606 GN=COL15A1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OL15A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5305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01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00734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rothrombin OS=Homo sapiens OX=9606 GN=F2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F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5327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71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53671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LIM domain kinase 2 OS=Homo sapiens OX=9606 GN=LIMK2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LIMK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5411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38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13948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rotein CASP OS=Homo sapiens OX=9606 GN=CUX1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UX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5493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33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39748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Flap endonuclease 1 OS=Homo sapiens OX=9606 GN=FEN1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FEN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5536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59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54259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trophin-1 OS=Homo sapiens OX=9606 GN=ATN1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TN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5537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84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15153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Ras-related C3 botulinum toxin substrate 2 OS=Homo sapiens OX=9606 GN=RAC2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RAC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5693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08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54252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taxin-3 OS=Homo sapiens OX=9606 GN=ATXN3 PE=1 SV=5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TXN3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5814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30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6NKD9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oiled-coil domain-containing protein 85C OS=Homo sapiens OX=9606 GN=CCDC85C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CDC85C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5836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95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13995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Bifunctional methylenetetrahydrofolate dehydrogenase/cyclohydrolase, mitochondrial OS=Homo sapiens OX=9606 GN=MTHFD2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THFD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5869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67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6RT7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Gamma-tubulin complex component 6 OS=Homo sapiens OX=9606 GN=TUBGCP6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UBGCP6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587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32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19525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Interferon-induced, double-stranded RNA-activated protein kinase OS=Homo sapiens OX=9606 GN=EIF2AK2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EIF2AK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5889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70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30622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AP-Gly domain-containing linker protein 1 OS=Homo sapiens OX=9606 GN=CLIP1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CLIP1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597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01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Y2H6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Fibronectin type-III domain-containing protein 3A OS=Homo sapiens OX=9606 GN=FNDC3A PE=1 SV=4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FNDC3A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6046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65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7L523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Ras-related GTP-binding protein A OS=Homo sapiens OX=9606 GN=RRAGA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RRAGA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6064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70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29401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ransketolase OS=Homo sapiens OX=9606 GN=TKT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KT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6147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034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01804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OTU domain-containing protein 4 OS=Homo sapiens OX=9606 GN=OTUD4 PE=1 SV=4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OTUD4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6226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173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15052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Rho guanine nucleotide exchange factor 6 OS=Homo sapiens OX=9606 GN=ARHGEF6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RHGEF6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6264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63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P30511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HLA class I histocompatibility antigen, alpha chain F OS=Homo sapiens OX=9606 GN=HLA-F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HLA-F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628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53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HDC9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dipocyte plasma membrane-associated protein OS=Homo sapiens OX=9606 GN=APMAP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APMAP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6313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60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HD26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Golgi-associated PDZ and coiled-coil motif-containing protein OS=Homo sapiens OX=9606 GN=GOPC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GOPC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6339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90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92925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WI/SNF-related matrix-associated actin-dependent regulator of chromatin subfamily D member 2 OS=Homo sapiens OX=9606 GN=SMARCD2 PE=1 SV=3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SMARCD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6351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90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6ZNJ1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Neurobeachin-like protein 2 OS=Homo sapiens OX=9606 GN=NBEAL2 PE=1 SV=2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NBEAL2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638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326 </w:t>
            </w:r>
          </w:p>
        </w:tc>
      </w:tr>
      <w:tr w:rsidR="007C7C17" w:rsidRPr="007C7C17" w:rsidTr="008A7F83">
        <w:trPr>
          <w:trHeight w:val="450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5JRA6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Transport and Golgi organization protein 1 homolog OS=Homo sapiens OX=9606 GN=MIA3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MIA3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6414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474 </w:t>
            </w:r>
          </w:p>
        </w:tc>
      </w:tr>
      <w:tr w:rsidR="007C7C17" w:rsidRPr="007C7C17" w:rsidTr="008A7F83">
        <w:trPr>
          <w:trHeight w:val="285"/>
        </w:trPr>
        <w:tc>
          <w:tcPr>
            <w:tcW w:w="993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Q5T200</w:t>
            </w:r>
          </w:p>
        </w:tc>
        <w:tc>
          <w:tcPr>
            <w:tcW w:w="6237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Zinc finger CCCH domain-containing protein 13 OS=Homo sapiens OX=9606 GN=ZC3H13 PE=1 SV=1</w:t>
            </w:r>
          </w:p>
        </w:tc>
        <w:tc>
          <w:tcPr>
            <w:tcW w:w="1134" w:type="dxa"/>
            <w:noWrap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ZC3H13</w:t>
            </w:r>
          </w:p>
        </w:tc>
        <w:tc>
          <w:tcPr>
            <w:tcW w:w="993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>0.6537</w:t>
            </w:r>
          </w:p>
        </w:tc>
        <w:tc>
          <w:tcPr>
            <w:tcW w:w="996" w:type="dxa"/>
            <w:hideMark/>
          </w:tcPr>
          <w:p w:rsidR="007C7C17" w:rsidRPr="007C7C17" w:rsidRDefault="007C7C17" w:rsidP="007C7C1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7C17">
              <w:rPr>
                <w:rFonts w:ascii="Times New Roman" w:hAnsi="Times New Roman" w:cs="Times New Roman"/>
                <w:sz w:val="16"/>
                <w:szCs w:val="16"/>
              </w:rPr>
              <w:t xml:space="preserve">0.0279 </w:t>
            </w:r>
          </w:p>
        </w:tc>
      </w:tr>
      <w:tr w:rsidR="00BE7AE2" w:rsidRPr="00BE7AE2" w:rsidTr="00533728">
        <w:trPr>
          <w:trHeight w:val="540"/>
        </w:trPr>
        <w:tc>
          <w:tcPr>
            <w:tcW w:w="10353" w:type="dxa"/>
            <w:gridSpan w:val="5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Up-regulated proteins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8WWA0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Intelectin-1 OS=Homo sapiens OX=9606 GN=ITLN1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ITLN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51.963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66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14002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arcinoembryonic antigen-related cell adhesion molecule 7 OS=Homo sapiens OX=9606 GN=CEACAM7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EACAM7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1.8368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118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HBY8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erine/threonine-protein kinase Sgk2 OS=Homo sapiens OX=9606 GN=SGK2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GK2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1.4752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282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6ZSS7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Major facilitator superfamily domain-containing protein 6 OS=Homo sapiens OX=9606 GN=MFSD6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MFSD6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6.5788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25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O00585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-C motif chemokine 21 OS=Homo sapiens OX=9606 GN=CCL21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CL2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2.1642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55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34096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Ribonuclease 4 OS=Homo sapiens OX=9606 GN=RNASE4 PE=1 SV=3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RNASE4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8.2467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27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04066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Tissue alpha-L-fucosidase OS=Homo sapiens OX=9606 GN=FUCA1 PE=1 SV=4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FUCA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7.9789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86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O60218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ldo-keto reductase family 1 member B10 OS=Homo sapiens OX=9606 GN=AKR1B10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KR1B10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7.7816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37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BXN1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sporin OS=Homo sapiens OX=9606 GN=ASPN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SPN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6.94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89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6JQN1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cyl-CoA dehydrogenase family member 10 OS=Homo sapiens OX=9606 GN=ACAD10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CAD10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6.1302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38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C002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Normal mucosa of esophagus-specific gene 1 protein OS=Homo sapiens OX=9606 GN=NMES1 PE=2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NMES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6.1046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27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495W5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lpha-(1,3)-fucosyltransferase 11 OS=Homo sapiens OX=9606 GN=FUT11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FUT1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6.0461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293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50225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ulfotransferase 1A1 OS=Homo sapiens OX=9606 GN=SULT1A1 PE=1 SV=3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ULT1A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5.9883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65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BW66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yclin-dependent kinase 2-interacting protein OS=Homo sapiens OX=9606 GN=CINP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INP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5.392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168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0DMM9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ulfotransferase 1A3 OS=Homo sapiens OX=9606 GN=SULT1A3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ULT1A3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5.2444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285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O43674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NADH dehydrogenase [ubiquinone] 1 beta subcomplex subunit 5, mitochondrial OS=Homo sapiens OX=9606 GN=NDUFB5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NDUFB5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5.242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97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O75489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NADH dehydrogenase [ubiquinone] iron-sulfur protein 3, mitochondrial OS=Homo sapiens OX=9606 GN=NDUFS3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NDUFS3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4.963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231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BSU1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UPF0183 protein C16orf70 OS=Homo sapiens OX=9606 GN=C16orf70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16orf70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4.963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109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6NUM9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ll-trans-retinol 13,14-reductase OS=Homo sapiens OX=9606 GN=RETSAT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RETSAT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4.8066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208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53GD3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holine transporter-like protein 4 OS=Homo sapiens OX=9606 GN=SLC44A4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LC44A4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4.6964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236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21741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Midkine OS=Homo sapiens OX=9606 GN=MDK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MDK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4.3812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44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8NI37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rotein phosphatase PTC7 homolog OS=Homo sapiens OX=9606 GN=PPTC7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PTC7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4.1688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297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Y244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roteasome maturation protein OS=Homo sapiens OX=9606 GN=POMP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OMP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4.04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62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13716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Delta-aminolevulinic acid dehydratase OS=Homo sapiens OX=9606 GN=ALAD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LAD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3.9186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73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14207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Folate receptor beta OS=Homo sapiens OX=9606 GN=FOLR2 PE=1 SV=4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FOLR2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3.6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285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O75438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NADH dehydrogenase [ubiquinone] 1 beta subcomplex subunit 1 OS=Homo sapiens OX=9606 GN=NDUFB1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NDUFB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3.6123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41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14012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alcium/calmodulin-dependent protein kinase type 1 OS=Homo sapiens OX=9606 GN=CAMK1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AMK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3.6067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237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O14521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uccinate dehydrogenase [ubiquinone] cytochrome b small subunit, mitochondrial OS=Homo sapiens OX=9606 GN=SDHD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DHD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3.503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36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20290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Transcription factor BTF3 OS=Homo sapiens OX=9606 GN=BTF3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BTF3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3.502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36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UI30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Multifunctional methyltransferase subunit TRM112-like protein OS=Homo sapiens OX=9606 GN=TRMT112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TRMT112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3.4326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50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O43150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rf-GAP with SH3 domain, ANK repeat and PH domain-containing protein 2 OS=Homo sapiens OX=9606 GN=ASAP2 PE=1 SV=3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SAP2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3.3258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64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00750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Tissue-type plasminogen activator OS=Homo sapiens OX=9606 GN=PLAT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LAT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3.1687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192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NZD2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Glycolipid transfer protein OS=Homo sapiens OX=9606 GN=GLTP PE=1 SV=3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GLTP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3.146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02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UBC5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Unconventional myosin-Ia OS=Homo sapiens OX=9606 GN=MYO1A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MYO1A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3.1448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41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HCY8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rotein S100-A14 OS=Homo sapiens OX=9606 GN=S100A14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100A14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3.1098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00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O15195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Villin-like protein OS=Homo sapiens OX=9606 GN=VILL PE=2 SV=3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VILL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3.0603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44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BTD8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RNA-binding protein 42 OS=Homo sapiens OX=9606 GN=RBM42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RBM42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9986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269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O43665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Regulator of G-protein signaling 10 OS=Homo sapiens OX=9606 GN=RGS10 PE=1 SV=3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RGS10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975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55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O94967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WD repeat-containing protein 47 OS=Homo sapiens OX=9606 GN=WDR47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WDR47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9704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19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18440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rylamine N-acetyltransferase 1 OS=Homo sapiens OX=9606 GN=NAT1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NAT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796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172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O75376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Nuclear receptor corepressor 1 OS=Homo sapiens OX=9606 GN=NCOR1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NCOR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7834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122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BPW9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Dehydrogenase/reductase SDR family member 9 OS=Homo sapiens OX=9606 GN=DHRS9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DHRS9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7817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158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8WV74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Nucleoside diphosphate-linked moiety X motif 8 OS=Homo sapiens OX=9606 GN=NUDT8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NUDT8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7706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06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86U28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Iron-sulfur cluster assembly 2 homolog, mitochondrial OS=Homo sapiens OX=9606 GN=ISCA2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ISCA2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7662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22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53EL6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rogrammed cell death protein 4 OS=Homo sapiens OX=9606 GN=PDCD4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DCD4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7471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76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8N5M9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rotein jagunal homolog 1 OS=Homo sapiens OX=9606 GN=JAGN1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JAGN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7436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205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UBX5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Fibulin-5 OS=Homo sapiens OX=9606 GN=FBLN5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FBLN5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7384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81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8TE02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Elongator complex protein 5 OS=Homo sapiens OX=9606 GN=ELP5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ELP5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7373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40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UFG5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UPF0449 protein C19orf25 OS=Homo sapiens OX=9606 GN=C19orf25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19orf25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6827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22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86U42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olyadenylate-binding protein 2 OS=Homo sapiens OX=9606 GN=PABPN1 PE=1 SV=3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ABPN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6817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219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6F85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B1 cannabinoid receptor-interacting protein 1 OS=Homo sapiens OX=9606 GN=CNRIP1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NRIP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6743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66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UQ03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oronin-2B OS=Homo sapiens OX=9606 GN=CORO2B PE=1 SV=4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ORO2B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6514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277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19404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NADH dehydrogenase [ubiquinone] flavoprotein 2, mitochondrial OS=Homo sapiens OX=9606 GN=NDUFV2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NDUFV2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6164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50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NRD5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RKCA-binding protein OS=Homo sapiens OX=9606 GN=PICK1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ICK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595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36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UNT1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Rab-like protein 2B OS=Homo sapiens OX=9606 GN=RABL2B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RABL2B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574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29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UL12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arcosine dehydrogenase, mitochondrial OS=Homo sapiens OX=9606 GN=SARDH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ARDH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514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53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22694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AMP-dependent protein kinase catalytic subunit beta OS=Homo sapiens OX=9606 GN=PRKACB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RKACB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5081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18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BSF0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mall membrane A-kinase anchor protein OS=Homo sapiens OX=9606 GN=C2orf88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2orf88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434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83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2796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Disks large homolog 3 OS=Homo sapiens OX=9606 GN=DLG3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DLG3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4307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57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7L7V1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utative pre-mRNA-splicing factor ATP-dependent RNA helicase DHX32 OS=Homo sapiens OX=9606 GN=DHX32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DHX32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4008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66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O43520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hospholipid-transporting ATPase IC OS=Homo sapiens OX=9606 GN=ATP8B1 PE=1 SV=3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TP8B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3471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62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8TBX8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hosphatidylinositol 5-phosphate 4-kinase type-2 gamma OS=Homo sapiens OX=9606 GN=PIP4K2C PE=1 SV=3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IP4K2C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3428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91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14651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lastin-1 OS=Homo sapiens OX=9606 GN=PLS1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LS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3138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28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O95340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Bifunctional 3'-phosphoadenosine 5'-phosphosulfate synthase 2 OS=Homo sapiens OX=9606 GN=PAPSS2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APSS2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2986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19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O95671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robable bifunctional dTTP/UTP pyrophosphatase/methyltransferase protein OS=Homo sapiens OX=9606 GN=ASMTL PE=1 SV=3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SMTL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2652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48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H469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F-box/LRR-repeat protein 15 OS=Homo sapiens OX=9606 GN=FBXL15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FBXL15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1426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24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Y3D3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8S ribosomal protein S16, mitochondrial OS=Homo sapiens OX=9606 GN=MRPS16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MRPS16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1139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208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15121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strocytic phosphoprotein PEA-15 OS=Homo sapiens OX=9606 GN=PEA15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EA15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0889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23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5T5U3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Rho GTPase-activating protein 21 OS=Homo sapiens OX=9606 GN=ARHGAP21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RHGAP2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0264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31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43251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Biotinidase OS=Homo sapiens OX=9606 GN=BTD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BTD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0206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41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NR19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cetyl-coenzyme A synthetase, cytoplasmic OS=Homo sapiens OX=9606 GN=ACSS2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CSS2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.0186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258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23610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40-kDa huntingtin-associated protein OS=Homo sapiens OX=9606 GN=F8A1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F8A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9897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26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37108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ignal recognition particle 14 kDa protein OS=Homo sapiens OX=9606 GN=SRP14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RP14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9801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38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2508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iezo-type mechanosensitive ion channel component 1 OS=Homo sapiens OX=9606 GN=PIEZO1 PE=1 SV=4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IEZO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9789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170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P013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pliceosome-associated protein CWC15 homolog OS=Homo sapiens OX=9606 GN=CWC15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WC15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9703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247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BPX5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ctin-related protein 2/3 complex subunit 5-like protein OS=Homo sapiens OX=9606 GN=ARPC5L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RPC5L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247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61601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Neurocalcin-delta OS=Homo sapiens OX=9606 GN=NCALD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NCALD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9611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166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16278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Beta-galactosidase OS=Homo sapiens OX=9606 GN=GLB1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GLB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9504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297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7L5A8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Fatty acid 2-hydroxylase OS=Homo sapiens OX=9606 GN=FA2H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FA2H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914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98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3008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robable ubiquitin carboxyl-terminal hydrolase FAF-X OS=Homo sapiens OX=9606 GN=USP9X PE=1 SV=4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USP9X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75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08236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Beta-glucuronidase OS=Homo sapiens OX=9606 GN=GUSB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GUSB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8988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143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BTY2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lasma alpha-L-fucosidase OS=Homo sapiens OX=9606 GN=FUCA2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FUCA2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8654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29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6S55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TPase WRNIP1 OS=Homo sapiens OX=9606 GN=WRNIP1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WRNIP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8414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09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51808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Dynein light chain Tctex-type 3 OS=Homo sapiens OX=9606 GN=DYNLT3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DYNLT3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8148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172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Y223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Bifunctional UDP-N-acetylglucosamine 2-epimerase/N-acetylmannosamine kinase OS=Homo sapiens OX=9606 GN=GNE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GNE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791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16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O00442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RNA 3'-terminal phosphate cyclase OS=Homo sapiens OX=9606 GN=RTCA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RTCA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777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05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8N0X4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itramalyl-CoA lyase, mitochondrial OS=Homo sapiens OX=9606 GN=CLYBL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LYBL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7693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34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8WXE0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askin-2 OS=Homo sapiens OX=9606 GN=CASKIN2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ASKIN2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7577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37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6NED2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RCC1 domain-containing protein 1 OS=Homo sapiens OX=9606 GN=RCCD1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RCCD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7304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14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NPH2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Inositol-3-phosphate synthase 1 OS=Homo sapiens OX=9606 GN=ISYNA1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ISYNA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7102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205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68EM7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Rho GTPase-activating protein 17 OS=Homo sapiens OX=9606 GN=ARHGAP17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RHGAP17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671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100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O14730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erine/threonine-protein kinase RIO3 OS=Homo sapiens OX=9606 GN=RIOK3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RIOK3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6642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58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H0U6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39S ribosomal protein L18, mitochondrial OS=Homo sapiens OX=9606 GN=MRPL18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MRPL18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651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01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17655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alpain-2 catalytic subunit OS=Homo sapiens OX=9606 GN=CAPN2 PE=1 SV=6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APN2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6461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28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8NCF5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NFATC2-interacting protein OS=Homo sapiens OX=9606 GN=NFATC2IP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NFATC2IP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6222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167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5HYK3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2-methoxy-6-polyprenyl-1,4-benzoquinol methylase, mitochondrial OS=Homo sapiens OX=9606 GN=COQ5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COQ5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6193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82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9523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ortilin OS=Homo sapiens OX=9606 GN=SORT1 PE=1 SV=3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ORT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605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07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15019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eptin-2 OS=Homo sapiens OX=9606 GN=SEPTIN2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EPTIN2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5778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253 </w:t>
            </w:r>
          </w:p>
        </w:tc>
      </w:tr>
      <w:tr w:rsidR="00BE7AE2" w:rsidRPr="00BE7AE2" w:rsidTr="00533728">
        <w:trPr>
          <w:trHeight w:val="450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NUT2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Mitochondrial potassium channel ATP-binding subunit OS=Homo sapiens OX=9606 GN=ABCB8 PE=1 SV=3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BCB8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575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30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6RL7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Vacuolar protein sorting-associated protein 13A OS=Homo sapiens OX=9606 GN=VPS13A PE=1 SV=2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VPS13A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5612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076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07617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perm-associated antigen 1 OS=Homo sapiens OX=9606 GN=SPAG1 PE=1 SV=3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PAG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5604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195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Y6E0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erine/threonine-protein kinase 24 OS=Homo sapiens OX=9606 GN=STK24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STK24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5586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43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11766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lcohol dehydrogenase class-3 OS=Homo sapiens OX=9606 GN=ADH5 PE=1 SV=4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ADH5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5433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478 </w:t>
            </w:r>
          </w:p>
        </w:tc>
      </w:tr>
      <w:tr w:rsidR="00BE7AE2" w:rsidRPr="00BE7AE2" w:rsidTr="00533728">
        <w:trPr>
          <w:trHeight w:val="285"/>
        </w:trPr>
        <w:tc>
          <w:tcPr>
            <w:tcW w:w="993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Q9H488</w:t>
            </w:r>
          </w:p>
        </w:tc>
        <w:tc>
          <w:tcPr>
            <w:tcW w:w="6237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GDP-fucose protein O-fucosyltransferase 1 OS=Homo sapiens OX=9606 GN=POFUT1 PE=1 SV=1</w:t>
            </w:r>
          </w:p>
        </w:tc>
        <w:tc>
          <w:tcPr>
            <w:tcW w:w="1134" w:type="dxa"/>
            <w:noWrap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POFUT1</w:t>
            </w:r>
          </w:p>
        </w:tc>
        <w:tc>
          <w:tcPr>
            <w:tcW w:w="993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>1.5141</w:t>
            </w:r>
          </w:p>
        </w:tc>
        <w:tc>
          <w:tcPr>
            <w:tcW w:w="996" w:type="dxa"/>
            <w:hideMark/>
          </w:tcPr>
          <w:p w:rsidR="00BE7AE2" w:rsidRPr="00BE7AE2" w:rsidRDefault="00BE7AE2" w:rsidP="00BE7A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AE2">
              <w:rPr>
                <w:rFonts w:ascii="Times New Roman" w:hAnsi="Times New Roman" w:cs="Times New Roman"/>
                <w:sz w:val="16"/>
                <w:szCs w:val="16"/>
              </w:rPr>
              <w:t xml:space="preserve">0.0313 </w:t>
            </w:r>
          </w:p>
        </w:tc>
      </w:tr>
    </w:tbl>
    <w:p w:rsidR="00B57E3B" w:rsidRPr="007C7C17" w:rsidRDefault="00B57E3B" w:rsidP="00BE7AE2">
      <w:pPr>
        <w:rPr>
          <w:rFonts w:ascii="Times New Roman" w:hAnsi="Times New Roman" w:cs="Times New Roman"/>
          <w:sz w:val="16"/>
          <w:szCs w:val="16"/>
        </w:rPr>
      </w:pPr>
    </w:p>
    <w:sectPr w:rsidR="00B57E3B" w:rsidRPr="007C7C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4BC5" w:rsidRDefault="00DA4BC5" w:rsidP="00BE7AE2">
      <w:r>
        <w:separator/>
      </w:r>
    </w:p>
  </w:endnote>
  <w:endnote w:type="continuationSeparator" w:id="0">
    <w:p w:rsidR="00DA4BC5" w:rsidRDefault="00DA4BC5" w:rsidP="00BE7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4BC5" w:rsidRDefault="00DA4BC5" w:rsidP="00BE7AE2">
      <w:r>
        <w:separator/>
      </w:r>
    </w:p>
  </w:footnote>
  <w:footnote w:type="continuationSeparator" w:id="0">
    <w:p w:rsidR="00DA4BC5" w:rsidRDefault="00DA4BC5" w:rsidP="00BE7A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C17"/>
    <w:rsid w:val="007510C0"/>
    <w:rsid w:val="007C7C17"/>
    <w:rsid w:val="008A7F83"/>
    <w:rsid w:val="00B57E3B"/>
    <w:rsid w:val="00BE7AE2"/>
    <w:rsid w:val="00C569B9"/>
    <w:rsid w:val="00DA4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2DF4A3-D13B-47AE-931D-8EED34310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7AE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7C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7A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7A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7A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7A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44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9</Pages>
  <Words>4141</Words>
  <Characters>23604</Characters>
  <Application>Microsoft Office Word</Application>
  <DocSecurity>0</DocSecurity>
  <Lines>196</Lines>
  <Paragraphs>55</Paragraphs>
  <ScaleCrop>false</ScaleCrop>
  <Company>微软中国</Company>
  <LinksUpToDate>false</LinksUpToDate>
  <CharactersWithSpaces>27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1-11-30T08:57:00Z</dcterms:created>
  <dcterms:modified xsi:type="dcterms:W3CDTF">2022-03-26T05:34:00Z</dcterms:modified>
</cp:coreProperties>
</file>